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67498" w14:textId="523ADF55" w:rsidR="00EA62D0" w:rsidRPr="00EA62D0" w:rsidRDefault="00EA62D0" w:rsidP="00EA62D0">
      <w:pPr>
        <w:spacing w:after="180" w:line="480" w:lineRule="auto"/>
        <w:rPr>
          <w:rFonts w:ascii="Cambria" w:eastAsia="Cambria" w:hAnsi="Cambria" w:cs="Cambria"/>
          <w:noProof/>
          <w:lang w:eastAsia="en-GB"/>
        </w:rPr>
      </w:pPr>
      <w:r w:rsidRPr="00EA62D0">
        <w:rPr>
          <w:rFonts w:ascii="Cambria" w:eastAsia="Cambria" w:hAnsi="Cambria" w:cs="Cambria"/>
          <w:b/>
          <w:noProof/>
          <w:lang w:eastAsia="en-GB"/>
        </w:rPr>
        <w:t xml:space="preserve">Supplemental paper </w:t>
      </w:r>
      <w:ins w:id="0" w:author="Sarah Marks" w:date="2024-02-02T01:13:00Z">
        <w:r w:rsidR="00085A5E">
          <w:rPr>
            <w:rFonts w:ascii="Cambria" w:eastAsia="Cambria" w:hAnsi="Cambria" w:cs="Cambria"/>
            <w:b/>
            <w:noProof/>
            <w:lang w:eastAsia="en-GB"/>
          </w:rPr>
          <w:t>3</w:t>
        </w:r>
      </w:ins>
      <w:bookmarkStart w:id="1" w:name="_GoBack"/>
      <w:bookmarkEnd w:id="1"/>
      <w:del w:id="2" w:author="Sarah Marks" w:date="2024-02-02T01:13:00Z">
        <w:r w:rsidRPr="00EA62D0" w:rsidDel="00085A5E">
          <w:rPr>
            <w:rFonts w:ascii="Cambria" w:eastAsia="Cambria" w:hAnsi="Cambria" w:cs="Cambria"/>
            <w:b/>
            <w:noProof/>
            <w:lang w:eastAsia="en-GB"/>
          </w:rPr>
          <w:delText>1</w:delText>
        </w:r>
      </w:del>
      <w:r w:rsidRPr="00EA62D0">
        <w:rPr>
          <w:rFonts w:ascii="Cambria" w:eastAsia="Cambria" w:hAnsi="Cambria" w:cs="Cambria"/>
          <w:b/>
          <w:noProof/>
          <w:lang w:eastAsia="en-GB"/>
        </w:rPr>
        <w:t xml:space="preserve">: Process-evaluation research questions </w:t>
      </w:r>
    </w:p>
    <w:tbl>
      <w:tblPr>
        <w:tblW w:w="90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02"/>
        <w:gridCol w:w="1929"/>
        <w:gridCol w:w="4841"/>
      </w:tblGrid>
      <w:tr w:rsidR="00EA62D0" w:rsidRPr="00EA62D0" w14:paraId="4BDA2105" w14:textId="77777777" w:rsidTr="00222818">
        <w:trPr>
          <w:trHeight w:val="412"/>
        </w:trPr>
        <w:tc>
          <w:tcPr>
            <w:tcW w:w="2302" w:type="dxa"/>
            <w:shd w:val="clear" w:color="auto" w:fill="auto"/>
          </w:tcPr>
          <w:p w14:paraId="59639D32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Objective </w:t>
            </w: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9266EC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>Domain</w:t>
            </w:r>
          </w:p>
        </w:tc>
        <w:tc>
          <w:tcPr>
            <w:tcW w:w="48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834AD1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Research questions </w:t>
            </w:r>
          </w:p>
        </w:tc>
      </w:tr>
      <w:tr w:rsidR="00EA62D0" w:rsidRPr="00EA62D0" w14:paraId="25F68829" w14:textId="77777777" w:rsidTr="00222818">
        <w:trPr>
          <w:trHeight w:val="1262"/>
        </w:trPr>
        <w:tc>
          <w:tcPr>
            <w:tcW w:w="2302" w:type="dxa"/>
            <w:vMerge w:val="restart"/>
            <w:shd w:val="clear" w:color="auto" w:fill="auto"/>
          </w:tcPr>
          <w:p w14:paraId="0A31A8A4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Intervention implementation </w:t>
            </w: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1F5DAB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>Fidelity</w:t>
            </w:r>
          </w:p>
        </w:tc>
        <w:tc>
          <w:tcPr>
            <w:tcW w:w="48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59248B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Did the intervention implementation deviate from the programme design? </w:t>
            </w:r>
          </w:p>
          <w:p w14:paraId="6ADB9D8B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>To what extent were cash transfers/consumption support disbursed in a timely and consistent manner?</w:t>
            </w:r>
          </w:p>
          <w:p w14:paraId="0637CE6B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How were programme participants linked to additional support services provided by other programmes or government bodies? </w:t>
            </w:r>
          </w:p>
        </w:tc>
      </w:tr>
      <w:tr w:rsidR="00EA62D0" w:rsidRPr="00EA62D0" w14:paraId="4C52DE22" w14:textId="77777777" w:rsidTr="00222818">
        <w:trPr>
          <w:trHeight w:val="335"/>
        </w:trPr>
        <w:tc>
          <w:tcPr>
            <w:tcW w:w="2302" w:type="dxa"/>
            <w:vMerge/>
            <w:shd w:val="clear" w:color="auto" w:fill="auto"/>
          </w:tcPr>
          <w:p w14:paraId="7DD24397" w14:textId="77777777" w:rsidR="00EA62D0" w:rsidRPr="00EA62D0" w:rsidRDefault="00EA62D0" w:rsidP="00EA6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lang w:eastAsia="en-GB"/>
              </w:rPr>
            </w:pP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77E8A0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>Dose</w:t>
            </w:r>
          </w:p>
        </w:tc>
        <w:tc>
          <w:tcPr>
            <w:tcW w:w="48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403D6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What was the duration, frequency and nature of each intervention? </w:t>
            </w:r>
          </w:p>
          <w:p w14:paraId="1DB40E0C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>How did the sequencing of interventions affect service delivery?</w:t>
            </w:r>
          </w:p>
          <w:p w14:paraId="1F8BAC04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What was the exposure to the four pillars?  </w:t>
            </w:r>
          </w:p>
        </w:tc>
      </w:tr>
      <w:tr w:rsidR="00EA62D0" w:rsidRPr="00EA62D0" w14:paraId="7750306D" w14:textId="77777777" w:rsidTr="00222818">
        <w:trPr>
          <w:trHeight w:val="151"/>
        </w:trPr>
        <w:tc>
          <w:tcPr>
            <w:tcW w:w="2302" w:type="dxa"/>
            <w:vMerge/>
            <w:shd w:val="clear" w:color="auto" w:fill="auto"/>
          </w:tcPr>
          <w:p w14:paraId="22209F89" w14:textId="77777777" w:rsidR="00EA62D0" w:rsidRPr="00EA62D0" w:rsidRDefault="00EA62D0" w:rsidP="00EA6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lang w:eastAsia="en-GB"/>
              </w:rPr>
            </w:pP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9514CC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>Adaptations</w:t>
            </w:r>
          </w:p>
        </w:tc>
        <w:tc>
          <w:tcPr>
            <w:tcW w:w="48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4BC1A1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What changes were made to the delivery of the intervention, and why? </w:t>
            </w:r>
          </w:p>
        </w:tc>
      </w:tr>
      <w:tr w:rsidR="00EA62D0" w:rsidRPr="00EA62D0" w14:paraId="0B05DA90" w14:textId="77777777" w:rsidTr="00222818">
        <w:trPr>
          <w:trHeight w:val="458"/>
        </w:trPr>
        <w:tc>
          <w:tcPr>
            <w:tcW w:w="2302" w:type="dxa"/>
            <w:vMerge/>
            <w:shd w:val="clear" w:color="auto" w:fill="auto"/>
          </w:tcPr>
          <w:p w14:paraId="5A5EB7DD" w14:textId="77777777" w:rsidR="00EA62D0" w:rsidRPr="00EA62D0" w:rsidRDefault="00EA62D0" w:rsidP="00EA6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lang w:eastAsia="en-GB"/>
              </w:rPr>
            </w:pP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C07345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>Reach</w:t>
            </w:r>
          </w:p>
        </w:tc>
        <w:tc>
          <w:tcPr>
            <w:tcW w:w="48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13240A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>Did DIG effectively cover all intended recipients and what factors in selection criteria and targeting methodology most impacted coverage?</w:t>
            </w:r>
          </w:p>
          <w:p w14:paraId="515A64C8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lastRenderedPageBreak/>
              <w:t xml:space="preserve">What activities were undertaken to promote community engagement? </w:t>
            </w:r>
          </w:p>
          <w:p w14:paraId="13D91BA2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To what extent was training on disability inclusion made available to civil society staff </w:t>
            </w:r>
          </w:p>
        </w:tc>
      </w:tr>
      <w:tr w:rsidR="00EA62D0" w:rsidRPr="00EA62D0" w14:paraId="792F3E9F" w14:textId="77777777" w:rsidTr="00222818">
        <w:trPr>
          <w:trHeight w:val="458"/>
        </w:trPr>
        <w:tc>
          <w:tcPr>
            <w:tcW w:w="2302" w:type="dxa"/>
            <w:vMerge w:val="restart"/>
            <w:shd w:val="clear" w:color="auto" w:fill="auto"/>
          </w:tcPr>
          <w:p w14:paraId="7A9E8F70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lastRenderedPageBreak/>
              <w:t>Mechanisms</w:t>
            </w: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F1C6AE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Participant response </w:t>
            </w:r>
          </w:p>
        </w:tc>
        <w:tc>
          <w:tcPr>
            <w:tcW w:w="48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5FD8F3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To what extent did the programme design account for the needs of ultra-poor households and participants with disabilities? </w:t>
            </w:r>
          </w:p>
          <w:p w14:paraId="1D12D705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>Were the assets suitable for providing sustainable livelihoods for participants, particularly participants with disabilities?</w:t>
            </w:r>
          </w:p>
          <w:p w14:paraId="76CF8E24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>Were key barriers to participation in the sustainable livelihoods overcome (including health, attitudes, environment)?</w:t>
            </w:r>
          </w:p>
          <w:p w14:paraId="138CE52E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>Were linkages to other services (including health) appropriate and sufficient to meet participant needs?</w:t>
            </w:r>
          </w:p>
          <w:p w14:paraId="1F40D0FB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Were the financial services appropriate? </w:t>
            </w:r>
          </w:p>
          <w:p w14:paraId="149DFAAA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Were the community mobilization activities appropriate? </w:t>
            </w:r>
          </w:p>
          <w:p w14:paraId="0BA5F832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Were the community coaching appropriate? </w:t>
            </w:r>
          </w:p>
        </w:tc>
      </w:tr>
      <w:tr w:rsidR="00EA62D0" w:rsidRPr="00EA62D0" w14:paraId="1CFB283D" w14:textId="77777777" w:rsidTr="00222818">
        <w:trPr>
          <w:trHeight w:val="458"/>
        </w:trPr>
        <w:tc>
          <w:tcPr>
            <w:tcW w:w="2302" w:type="dxa"/>
            <w:vMerge/>
            <w:shd w:val="clear" w:color="auto" w:fill="auto"/>
          </w:tcPr>
          <w:p w14:paraId="24825D43" w14:textId="77777777" w:rsidR="00EA62D0" w:rsidRPr="00EA62D0" w:rsidRDefault="00EA62D0" w:rsidP="00EA6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lang w:eastAsia="en-GB"/>
              </w:rPr>
            </w:pP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40A4CA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Mediators </w:t>
            </w:r>
          </w:p>
        </w:tc>
        <w:tc>
          <w:tcPr>
            <w:tcW w:w="48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FE9DDF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Which components of the DIG programme were most important for changes to the outcomes? </w:t>
            </w:r>
          </w:p>
        </w:tc>
      </w:tr>
      <w:tr w:rsidR="00EA62D0" w:rsidRPr="00EA62D0" w14:paraId="7F2FF4FE" w14:textId="77777777" w:rsidTr="00222818">
        <w:trPr>
          <w:trHeight w:val="458"/>
        </w:trPr>
        <w:tc>
          <w:tcPr>
            <w:tcW w:w="2302" w:type="dxa"/>
            <w:vMerge/>
            <w:shd w:val="clear" w:color="auto" w:fill="auto"/>
          </w:tcPr>
          <w:p w14:paraId="6A4376C9" w14:textId="77777777" w:rsidR="00EA62D0" w:rsidRPr="00EA62D0" w:rsidRDefault="00EA62D0" w:rsidP="00EA62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lang w:eastAsia="en-GB"/>
              </w:rPr>
            </w:pP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30F9ED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Unintended consequences </w:t>
            </w:r>
          </w:p>
        </w:tc>
        <w:tc>
          <w:tcPr>
            <w:tcW w:w="48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F0CB12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Was there any increase in violence experienced by participants? </w:t>
            </w:r>
          </w:p>
          <w:p w14:paraId="7EAB406F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>Did participants take leadership roles / political positions as a result of the programme?</w:t>
            </w:r>
          </w:p>
          <w:p w14:paraId="0AD3ECCC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Were there any unanticipated changes? </w:t>
            </w:r>
          </w:p>
        </w:tc>
      </w:tr>
      <w:tr w:rsidR="00EA62D0" w:rsidRPr="00EA62D0" w14:paraId="57EB51D2" w14:textId="77777777" w:rsidTr="00222818">
        <w:trPr>
          <w:trHeight w:val="458"/>
        </w:trPr>
        <w:tc>
          <w:tcPr>
            <w:tcW w:w="2302" w:type="dxa"/>
            <w:shd w:val="clear" w:color="auto" w:fill="auto"/>
          </w:tcPr>
          <w:p w14:paraId="6DD6BEE3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Context </w:t>
            </w: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660C2A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Factors that shape the theory for how intervention works </w:t>
            </w:r>
          </w:p>
        </w:tc>
        <w:tc>
          <w:tcPr>
            <w:tcW w:w="48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D9147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How important were community attitudes in limiting people with disabilities? </w:t>
            </w:r>
          </w:p>
        </w:tc>
      </w:tr>
      <w:tr w:rsidR="00EA62D0" w:rsidRPr="00EA62D0" w14:paraId="64369791" w14:textId="77777777" w:rsidTr="00222818">
        <w:trPr>
          <w:trHeight w:val="458"/>
        </w:trPr>
        <w:tc>
          <w:tcPr>
            <w:tcW w:w="2302" w:type="dxa"/>
            <w:shd w:val="clear" w:color="auto" w:fill="auto"/>
          </w:tcPr>
          <w:p w14:paraId="79AEB708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B0B4A1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Factors that affect intervention implementation and mechanisms </w:t>
            </w:r>
          </w:p>
        </w:tc>
        <w:tc>
          <w:tcPr>
            <w:tcW w:w="48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0E4EBF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>Did a lack of mobile phone infrastructure impede or improve timeliness of cash transfer delivery?</w:t>
            </w:r>
          </w:p>
          <w:p w14:paraId="6BEFA916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>How were partnership arrangements executed to support the delivery of programme components?</w:t>
            </w:r>
          </w:p>
        </w:tc>
      </w:tr>
      <w:tr w:rsidR="00EA62D0" w:rsidRPr="00EA62D0" w14:paraId="3E1E2DCF" w14:textId="77777777" w:rsidTr="00222818">
        <w:trPr>
          <w:trHeight w:val="458"/>
        </w:trPr>
        <w:tc>
          <w:tcPr>
            <w:tcW w:w="2302" w:type="dxa"/>
            <w:shd w:val="clear" w:color="auto" w:fill="auto"/>
          </w:tcPr>
          <w:p w14:paraId="1D618925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D70065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Mechanisms that sustain status quo or enhance effects </w:t>
            </w:r>
          </w:p>
        </w:tc>
        <w:tc>
          <w:tcPr>
            <w:tcW w:w="48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7061E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What were the market conditions during implementation? </w:t>
            </w:r>
          </w:p>
          <w:p w14:paraId="09F2AE87" w14:textId="77777777" w:rsidR="00EA62D0" w:rsidRPr="00EA62D0" w:rsidRDefault="00EA62D0" w:rsidP="00EA62D0">
            <w:pPr>
              <w:spacing w:after="180" w:line="480" w:lineRule="auto"/>
              <w:rPr>
                <w:rFonts w:ascii="Cambria" w:eastAsia="Cambria" w:hAnsi="Cambria" w:cs="Cambria"/>
                <w:lang w:eastAsia="en-GB"/>
              </w:rPr>
            </w:pPr>
            <w:r w:rsidRPr="00EA62D0">
              <w:rPr>
                <w:rFonts w:ascii="Cambria" w:eastAsia="Cambria" w:hAnsi="Cambria" w:cs="Cambria"/>
                <w:lang w:eastAsia="en-GB"/>
              </w:rPr>
              <w:t xml:space="preserve">How have conditions changes in light of COVID? </w:t>
            </w:r>
          </w:p>
        </w:tc>
      </w:tr>
    </w:tbl>
    <w:p w14:paraId="26D043F4" w14:textId="77777777" w:rsidR="00D7234F" w:rsidRDefault="00085A5E"/>
    <w:sectPr w:rsidR="00D7234F" w:rsidSect="00EA62D0">
      <w:pgSz w:w="11906" w:h="16838"/>
      <w:pgMar w:top="1440" w:right="1440" w:bottom="1440" w:left="1440" w:header="708" w:footer="708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rah Marks">
    <w15:presenceInfo w15:providerId="AD" w15:userId="S-1-5-21-1149302403-3944600604-1635044949-260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2D0"/>
    <w:rsid w:val="00085A5E"/>
    <w:rsid w:val="002A2F6F"/>
    <w:rsid w:val="009F0C8E"/>
    <w:rsid w:val="00EA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09A56"/>
  <w15:chartTrackingRefBased/>
  <w15:docId w15:val="{74E03AF7-4BA2-4629-B9C3-1DC19C9FF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A6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095A8080A40C44A4A6C38B0891366B" ma:contentTypeVersion="16" ma:contentTypeDescription="Create a new document." ma:contentTypeScope="" ma:versionID="e6a3774f5141e0433c98aa22235154f8">
  <xsd:schema xmlns:xsd="http://www.w3.org/2001/XMLSchema" xmlns:xs="http://www.w3.org/2001/XMLSchema" xmlns:p="http://schemas.microsoft.com/office/2006/metadata/properties" xmlns:ns2="6a164dda-3779-4169-b957-e287451f6523" xmlns:ns3="7d5f63e0-a1ad-43a0-bf2d-3b59c8db630c" xmlns:ns4="8dd574be-6d53-44b4-89cd-b886e1258ad5" targetNamespace="http://schemas.microsoft.com/office/2006/metadata/properties" ma:root="true" ma:fieldsID="f1a3cb9189a7c0062207a6fb6713577b" ns2:_="" ns3:_="" ns4:_="">
    <xsd:import namespace="6a164dda-3779-4169-b957-e287451f6523"/>
    <xsd:import namespace="7d5f63e0-a1ad-43a0-bf2d-3b59c8db630c"/>
    <xsd:import namespace="8dd574be-6d53-44b4-89cd-b886e1258ad5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  <xsd:element name="TaxCatchAll" ma:index="22" nillable="true" ma:displayName="Taxonomy Catch All Column" ma:hidden="true" ma:list="{0241759e-d264-4e6b-8c97-b18bfbcea572}" ma:internalName="TaxCatchAll" ma:showField="CatchAllData" ma:web="8dd574be-6d53-44b4-89cd-b886e1258a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5f63e0-a1ad-43a0-bf2d-3b59c8db63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d574be-6d53-44b4-89cd-b886e1258ad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a164dda-3779-4169-b957-e287451f6523" xsi:nil="true"/>
    <Visibility xmlns="6a164dda-3779-4169-b957-e287451f6523">Internal</Visibility>
    <lcf76f155ced4ddcb4097134ff3c332f xmlns="7d5f63e0-a1ad-43a0-bf2d-3b59c8db630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A718891-5C0D-41DE-A800-82324983E8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AEFD57-A982-46D2-A720-37B17E1FFFDD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0CBBB4FE-5D72-41F2-BE00-F5FA0B35D6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7d5f63e0-a1ad-43a0-bf2d-3b59c8db630c"/>
    <ds:schemaRef ds:uri="8dd574be-6d53-44b4-89cd-b886e1258a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C1CF575-8B12-4E79-8968-FC5D717553A5}">
  <ds:schemaRefs>
    <ds:schemaRef ds:uri="8dd574be-6d53-44b4-89cd-b886e1258ad5"/>
    <ds:schemaRef ds:uri="http://schemas.openxmlformats.org/package/2006/metadata/core-properties"/>
    <ds:schemaRef ds:uri="http://purl.org/dc/terms/"/>
    <ds:schemaRef ds:uri="http://purl.org/dc/dcmitype/"/>
    <ds:schemaRef ds:uri="7d5f63e0-a1ad-43a0-bf2d-3b59c8db630c"/>
    <ds:schemaRef ds:uri="6a164dda-3779-4169-b957-e287451f6523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ks</dc:creator>
  <cp:keywords/>
  <dc:description/>
  <cp:lastModifiedBy>Sarah Marks</cp:lastModifiedBy>
  <cp:revision>2</cp:revision>
  <dcterms:created xsi:type="dcterms:W3CDTF">2023-08-17T13:33:00Z</dcterms:created>
  <dcterms:modified xsi:type="dcterms:W3CDTF">2024-02-02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095A8080A40C44A4A6C38B0891366B</vt:lpwstr>
  </property>
  <property fmtid="{D5CDD505-2E9C-101B-9397-08002B2CF9AE}" pid="3" name="MediaServiceImageTags">
    <vt:lpwstr/>
  </property>
</Properties>
</file>